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88B84" w14:textId="2AD4A0CD" w:rsidR="00AE4570" w:rsidRPr="00C1019D" w:rsidRDefault="00AE4570" w:rsidP="00AE4570">
      <w:pPr>
        <w:spacing w:line="480" w:lineRule="auto"/>
        <w:rPr>
          <w:rFonts w:ascii="Times New Roman" w:hAnsi="Times New Roman" w:cs="Times New Roman"/>
        </w:rPr>
      </w:pPr>
      <w:r w:rsidRPr="00C1019D">
        <w:rPr>
          <w:rFonts w:ascii="Times New Roman" w:hAnsi="Times New Roman" w:cs="Times New Roman"/>
        </w:rPr>
        <w:t>Table S1. Demographic characteristics, comorbidities, and medication use of the STEMI patients treated with thrombectomy or PCI alone (excluding the post-discharge medications from propensity score weighting)</w:t>
      </w:r>
    </w:p>
    <w:tbl>
      <w:tblPr>
        <w:tblW w:w="10788" w:type="dxa"/>
        <w:tblInd w:w="-120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1656"/>
        <w:gridCol w:w="1300"/>
        <w:gridCol w:w="1013"/>
        <w:gridCol w:w="142"/>
        <w:gridCol w:w="142"/>
        <w:gridCol w:w="199"/>
        <w:gridCol w:w="1740"/>
        <w:gridCol w:w="1300"/>
        <w:gridCol w:w="871"/>
      </w:tblGrid>
      <w:tr w:rsidR="00AE4570" w:rsidRPr="00C1019D" w14:paraId="70F72E5D" w14:textId="77777777" w:rsidTr="00A17093">
        <w:trPr>
          <w:trHeight w:val="33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D11F5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6B70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Before propensity score weighting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329844E9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86F6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fter propensity score weighting</w:t>
            </w:r>
          </w:p>
        </w:tc>
      </w:tr>
      <w:tr w:rsidR="00AE4570" w:rsidRPr="00C1019D" w14:paraId="00F847A9" w14:textId="77777777" w:rsidTr="00A17093">
        <w:trPr>
          <w:trHeight w:val="330"/>
        </w:trPr>
        <w:tc>
          <w:tcPr>
            <w:tcW w:w="242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A576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 w:hint="eastAsia"/>
                <w:kern w:val="0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D7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Thrombectom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44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CI alon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045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left w:val="nil"/>
              <w:right w:val="nil"/>
            </w:tcBorders>
          </w:tcPr>
          <w:p w14:paraId="7E3E796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6BA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Thrombectom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D5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CI alon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B24E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7DF8EFC2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27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28A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n=2,6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528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(n=6,426)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DAC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SMD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39D62FA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0AB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(n=2,6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6FB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(n=6,426)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99C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SMD</w:t>
            </w:r>
          </w:p>
        </w:tc>
      </w:tr>
      <w:tr w:rsidR="00AE4570" w:rsidRPr="00C1019D" w14:paraId="4907E5FB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378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ge, yea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54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8.46±12.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D50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2.75±13.68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86B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64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4E3E6516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DCD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8.46±12.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70B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9.64±8.3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925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3</w:t>
            </w:r>
          </w:p>
        </w:tc>
      </w:tr>
      <w:tr w:rsidR="00AE4570" w:rsidRPr="00C1019D" w14:paraId="640CDE40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31D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≤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CB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F6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7.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1BC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9A27F4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F0E1" w14:textId="77777777" w:rsidR="00AE4570" w:rsidRPr="00C1019D" w:rsidRDefault="00AE4570" w:rsidP="00A17093">
            <w:pPr>
              <w:widowControl/>
              <w:spacing w:line="480" w:lineRule="auto"/>
              <w:ind w:leftChars="-11" w:left="-26" w:firstLineChars="11" w:firstLine="26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E51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9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9F23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73E2FA45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239A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&gt;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96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BCA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F8E9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64E818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ED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30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CD63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2C7E3AF5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8D1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E9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99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0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7A9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E0070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BD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1F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4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8DA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7</w:t>
            </w:r>
          </w:p>
        </w:tc>
      </w:tr>
      <w:tr w:rsidR="00AE4570" w:rsidRPr="00C1019D" w14:paraId="6A0141F1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8E77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ospital PPCI volu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2D5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5E3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FE2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27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25920E3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89B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345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2D7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8</w:t>
            </w:r>
          </w:p>
        </w:tc>
      </w:tr>
      <w:tr w:rsidR="00AE4570" w:rsidRPr="00C1019D" w14:paraId="693A1BDD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AE77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Lowest tert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E4F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D55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4.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483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4E4549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22E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4BF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7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E1E3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5DCB6BF6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DF1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Middle tert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BEE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E22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1FE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9ECA98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79F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AAD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2C77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4E6617E3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91B5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Highest tert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C8B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CC0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C67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1F4C8D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41B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BA2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1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7535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518A5BEA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3808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hysician PPCI volu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593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18F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F6A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</w:rPr>
              <w:t>0.0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C822C1B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D8C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3E3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4771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6</w:t>
            </w:r>
          </w:p>
        </w:tc>
      </w:tr>
      <w:tr w:rsidR="00AE4570" w:rsidRPr="00C1019D" w14:paraId="27B9A1C8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0BAE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Lowest tert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ECB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5F3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2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351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502D1AE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D2A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633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9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566E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2151B0DF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5066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  Middle tert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0B4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B14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5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C38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6FB66C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F47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FD7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5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AFEE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2738B06E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2377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 xml:space="preserve">  Highest tert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7EE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076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2.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E4D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B2AFD11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588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2DB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4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6132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AE4570" w:rsidRPr="00C1019D" w14:paraId="059DF6FB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4D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Diabetes mellitu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CD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34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1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DF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7CD64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BA0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74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2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623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4</w:t>
            </w:r>
          </w:p>
        </w:tc>
      </w:tr>
      <w:tr w:rsidR="00AE4570" w:rsidRPr="00C1019D" w14:paraId="27F4C1C3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F9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ypertens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FDD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FD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8.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AB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65F0737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940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D7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F14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8</w:t>
            </w:r>
          </w:p>
        </w:tc>
      </w:tr>
      <w:tr w:rsidR="00AE4570" w:rsidRPr="00C1019D" w14:paraId="3E17EC1E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157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yperlipidem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52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CC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1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30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15DCA9B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67D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88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4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8CD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7</w:t>
            </w:r>
          </w:p>
        </w:tc>
      </w:tr>
      <w:tr w:rsidR="00AE4570" w:rsidRPr="00C1019D" w14:paraId="59B24ACC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B9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trial fibrill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B81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79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28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F20B35E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89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76D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F23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1</w:t>
            </w:r>
          </w:p>
        </w:tc>
      </w:tr>
      <w:tr w:rsidR="00AE4570" w:rsidRPr="00C1019D" w14:paraId="4CE7DF4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900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Heart failu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E64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7A3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.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B28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44C6B4B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C3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CB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5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689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6</w:t>
            </w:r>
          </w:p>
        </w:tc>
      </w:tr>
      <w:tr w:rsidR="00AE4570" w:rsidRPr="00C1019D" w14:paraId="329B5948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3F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Chronic kidney disea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6FB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C2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D1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AD06EBB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61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5E1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3AE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1</w:t>
            </w:r>
          </w:p>
        </w:tc>
      </w:tr>
      <w:tr w:rsidR="00AE4570" w:rsidRPr="00C1019D" w14:paraId="0C3000D1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CD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eripheral artery disea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0E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93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845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9EDDD23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84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F1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503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8</w:t>
            </w:r>
          </w:p>
        </w:tc>
      </w:tr>
      <w:tr w:rsidR="00AE4570" w:rsidRPr="00C1019D" w14:paraId="1CC89702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FE6F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revious M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E1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5DE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ABC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D2EB79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B1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70F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960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6</w:t>
            </w:r>
          </w:p>
        </w:tc>
      </w:tr>
      <w:tr w:rsidR="00AE4570" w:rsidRPr="00C1019D" w14:paraId="4B60356D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7C1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Previous revasculariz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F18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5B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A4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2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7377D2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0E7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293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223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3</w:t>
            </w:r>
          </w:p>
        </w:tc>
      </w:tr>
      <w:tr w:rsidR="00AE4570" w:rsidRPr="00C1019D" w14:paraId="0C9290E3" w14:textId="77777777" w:rsidTr="00A17093">
        <w:trPr>
          <w:trHeight w:val="330"/>
        </w:trPr>
        <w:tc>
          <w:tcPr>
            <w:tcW w:w="10788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E7F3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b/>
                <w:kern w:val="0"/>
              </w:rPr>
              <w:t>Medications and management during hospitalization</w:t>
            </w:r>
          </w:p>
        </w:tc>
      </w:tr>
      <w:tr w:rsidR="00AE4570" w:rsidRPr="00C1019D" w14:paraId="25F183CF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145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spir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5B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7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5E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5.99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93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7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71E82B5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C28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7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F8A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6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0F3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1</w:t>
            </w:r>
          </w:p>
        </w:tc>
      </w:tr>
      <w:tr w:rsidR="00AE4570" w:rsidRPr="00C1019D" w14:paraId="539EDCE0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5E36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Clopidogre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86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6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37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7.39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95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17212B86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80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6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E1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96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24C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4</w:t>
            </w:r>
          </w:p>
        </w:tc>
      </w:tr>
      <w:tr w:rsidR="00AE4570" w:rsidRPr="00C1019D" w14:paraId="3B760A44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5246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Unfractionated hepar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32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54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3.60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A5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0EE9FD1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40F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02A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83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05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5</w:t>
            </w:r>
          </w:p>
        </w:tc>
      </w:tr>
      <w:tr w:rsidR="00AE4570" w:rsidRPr="00C1019D" w14:paraId="10DD1A59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9B4F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Enoxapar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FE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8229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6.58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3A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1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355F9A4F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A93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E4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1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DD7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3</w:t>
            </w:r>
          </w:p>
        </w:tc>
      </w:tr>
      <w:tr w:rsidR="00AE4570" w:rsidRPr="00C1019D" w14:paraId="70C8C66C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2AC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GP IIb/IIIa inhibit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5A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1EB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6.17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25E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33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430B08AD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50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BC9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1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CDC5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0</w:t>
            </w:r>
          </w:p>
        </w:tc>
      </w:tr>
      <w:tr w:rsidR="00AE4570" w:rsidRPr="00C1019D" w14:paraId="297BD119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E7D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lastRenderedPageBreak/>
              <w:t>Warfar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8E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4B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80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ED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2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6BA29425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41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E4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8E8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46</w:t>
            </w:r>
          </w:p>
        </w:tc>
      </w:tr>
      <w:tr w:rsidR="00AE4570" w:rsidRPr="00C1019D" w14:paraId="200E4F7D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6FD2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CE inhibit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68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96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5.75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CD6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3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59AC6A84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71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6EB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0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B97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7</w:t>
            </w:r>
          </w:p>
        </w:tc>
      </w:tr>
      <w:tr w:rsidR="00AE4570" w:rsidRPr="00C1019D" w14:paraId="457F7EBA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38AA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R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ABD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7DD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1.41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AA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2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40BE0E32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BB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F65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6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5AA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3</w:t>
            </w:r>
          </w:p>
        </w:tc>
      </w:tr>
      <w:tr w:rsidR="00AE4570" w:rsidRPr="00C1019D" w14:paraId="00D130A6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790A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Beta block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BCF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F29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1.10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F6B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3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50F5100E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CE2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C6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43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9D8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5</w:t>
            </w:r>
          </w:p>
        </w:tc>
      </w:tr>
      <w:tr w:rsidR="00AE4570" w:rsidRPr="00C1019D" w14:paraId="220AA9DE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E88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Stat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AA6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41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8.08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C7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5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0CC48C30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B2D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AF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5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034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7</w:t>
            </w:r>
          </w:p>
        </w:tc>
      </w:tr>
      <w:tr w:rsidR="00AE4570" w:rsidRPr="00C1019D" w14:paraId="232BC428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E05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Drug-eluting st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4D8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E10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0.71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963E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777C9FD0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FD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A09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0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688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5</w:t>
            </w:r>
          </w:p>
        </w:tc>
      </w:tr>
      <w:tr w:rsidR="00AE4570" w:rsidRPr="00C1019D" w14:paraId="259589E3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673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Bare metal st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466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91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63.90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F17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16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52F72B1B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8758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215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71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256C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6</w:t>
            </w:r>
          </w:p>
        </w:tc>
      </w:tr>
      <w:tr w:rsidR="00AE4570" w:rsidRPr="00C1019D" w14:paraId="621D1078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78149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IABP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3B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6.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90C2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3.39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2010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82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</w:tcPr>
          <w:p w14:paraId="669711DA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4C4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6.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49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26.11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639A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19</w:t>
            </w:r>
          </w:p>
        </w:tc>
      </w:tr>
      <w:tr w:rsidR="00AE4570" w:rsidRPr="00C1019D" w14:paraId="24C9B7A6" w14:textId="77777777" w:rsidTr="00A17093">
        <w:trPr>
          <w:trHeight w:val="33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B060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CABG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121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7C811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18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EC73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8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5BB10" w14:textId="77777777" w:rsidR="00AE4570" w:rsidRPr="00C1019D" w:rsidRDefault="00AE4570" w:rsidP="00A17093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3E77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130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1.2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BFED" w14:textId="77777777" w:rsidR="00AE4570" w:rsidRPr="00C1019D" w:rsidRDefault="00AE4570" w:rsidP="00A1709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0.005</w:t>
            </w:r>
          </w:p>
        </w:tc>
      </w:tr>
      <w:tr w:rsidR="00AE4570" w:rsidRPr="00C1019D" w14:paraId="59B2A725" w14:textId="77777777" w:rsidTr="00A17093">
        <w:trPr>
          <w:trHeight w:val="330"/>
        </w:trPr>
        <w:tc>
          <w:tcPr>
            <w:tcW w:w="1078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18E5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 xml:space="preserve">Values are expressed as mean ± standard deviation or %. </w:t>
            </w:r>
          </w:p>
          <w:p w14:paraId="64A2EEDE" w14:textId="77777777" w:rsidR="00AE4570" w:rsidRPr="00C1019D" w:rsidRDefault="00AE4570" w:rsidP="00A1709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C1019D">
              <w:rPr>
                <w:rFonts w:ascii="Times New Roman" w:eastAsia="PMingLiU" w:hAnsi="Times New Roman" w:cs="Times New Roman"/>
                <w:kern w:val="0"/>
              </w:rPr>
              <w:t>ACE = angiotensin-converting enzyme; ARB = angiotensin II receptor blocker; ASMD = absolute standardized mean difference; CABG = coronary artery bypass graft; GP = glycoprotein; IABP = intra-aortic balloon pump; MI = myocardial infarction; PPCI = primary percutaneous coronary intervention; STEMI = ST-elevation myocardial infarction.</w:t>
            </w:r>
          </w:p>
        </w:tc>
      </w:tr>
    </w:tbl>
    <w:p w14:paraId="73A03CF6" w14:textId="77777777" w:rsidR="0003165F" w:rsidRDefault="0003165F" w:rsidP="00737D1A">
      <w:pPr>
        <w:spacing w:line="480" w:lineRule="auto"/>
      </w:pPr>
    </w:p>
    <w:sectPr w:rsidR="0003165F" w:rsidSect="00A17093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DED80" w14:textId="77777777" w:rsidR="00A17093" w:rsidRDefault="00A17093">
      <w:r>
        <w:separator/>
      </w:r>
    </w:p>
  </w:endnote>
  <w:endnote w:type="continuationSeparator" w:id="0">
    <w:p w14:paraId="0385F666" w14:textId="77777777" w:rsidR="00A17093" w:rsidRDefault="00A17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EF6C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82F267" w14:textId="77777777" w:rsidR="00A17093" w:rsidRDefault="00A170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1A235" w14:textId="77777777" w:rsidR="00A17093" w:rsidRDefault="00A17093" w:rsidP="00A170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7D1A">
      <w:rPr>
        <w:rStyle w:val="PageNumber"/>
        <w:noProof/>
      </w:rPr>
      <w:t>2</w:t>
    </w:r>
    <w:r>
      <w:rPr>
        <w:rStyle w:val="PageNumber"/>
      </w:rPr>
      <w:fldChar w:fldCharType="end"/>
    </w:r>
  </w:p>
  <w:p w14:paraId="0E28BC66" w14:textId="77777777" w:rsidR="00A17093" w:rsidRDefault="00A17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A79F" w14:textId="77777777" w:rsidR="00A17093" w:rsidRDefault="00A17093">
      <w:r>
        <w:separator/>
      </w:r>
    </w:p>
  </w:footnote>
  <w:footnote w:type="continuationSeparator" w:id="0">
    <w:p w14:paraId="5C5B9938" w14:textId="77777777" w:rsidR="00A17093" w:rsidRDefault="00A17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7512"/>
    <w:multiLevelType w:val="multilevel"/>
    <w:tmpl w:val="1BE21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C42A31"/>
    <w:multiLevelType w:val="multilevel"/>
    <w:tmpl w:val="CCBE5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430488"/>
    <w:multiLevelType w:val="multilevel"/>
    <w:tmpl w:val="24F8A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7102C"/>
    <w:multiLevelType w:val="hybridMultilevel"/>
    <w:tmpl w:val="E6B6821A"/>
    <w:lvl w:ilvl="0" w:tplc="59A6BC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D1459DA"/>
    <w:multiLevelType w:val="multilevel"/>
    <w:tmpl w:val="B7C6B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76396303">
    <w:abstractNumId w:val="3"/>
  </w:num>
  <w:num w:numId="2" w16cid:durableId="964196773">
    <w:abstractNumId w:val="4"/>
  </w:num>
  <w:num w:numId="3" w16cid:durableId="189074342">
    <w:abstractNumId w:val="1"/>
  </w:num>
  <w:num w:numId="4" w16cid:durableId="941303204">
    <w:abstractNumId w:val="0"/>
  </w:num>
  <w:num w:numId="5" w16cid:durableId="19071803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70"/>
    <w:rsid w:val="0003165F"/>
    <w:rsid w:val="00090E15"/>
    <w:rsid w:val="000D2F6F"/>
    <w:rsid w:val="00273BD3"/>
    <w:rsid w:val="00737D1A"/>
    <w:rsid w:val="008C2B91"/>
    <w:rsid w:val="00A0460C"/>
    <w:rsid w:val="00A17093"/>
    <w:rsid w:val="00AE4570"/>
    <w:rsid w:val="00F0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55630E"/>
  <w14:defaultImageDpi w14:val="300"/>
  <w15:docId w15:val="{5B0AB234-FE8D-4A4C-B9C0-FA04CA06D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70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AE4570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570"/>
    <w:rPr>
      <w:rFonts w:ascii="Times" w:hAnsi="Times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rsid w:val="00AE457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E4570"/>
    <w:rPr>
      <w:rFonts w:ascii="Cambria" w:hAnsi="Cambria"/>
    </w:rPr>
  </w:style>
  <w:style w:type="paragraph" w:styleId="NormalWeb">
    <w:name w:val="Normal (Web)"/>
    <w:basedOn w:val="Normal"/>
    <w:uiPriority w:val="99"/>
    <w:unhideWhenUsed/>
    <w:rsid w:val="00AE457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45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E4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457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E4570"/>
  </w:style>
  <w:style w:type="paragraph" w:styleId="BalloonText">
    <w:name w:val="Balloon Text"/>
    <w:basedOn w:val="Normal"/>
    <w:link w:val="BalloonTextChar"/>
    <w:uiPriority w:val="99"/>
    <w:semiHidden/>
    <w:unhideWhenUsed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7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5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5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5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5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5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4570"/>
  </w:style>
  <w:style w:type="paragraph" w:styleId="DocumentMap">
    <w:name w:val="Document Map"/>
    <w:basedOn w:val="Normal"/>
    <w:link w:val="DocumentMapChar"/>
    <w:uiPriority w:val="99"/>
    <w:semiHidden/>
    <w:unhideWhenUsed/>
    <w:rsid w:val="00AE4570"/>
    <w:rPr>
      <w:rFonts w:ascii="Heiti TC Light" w:eastAsia="Heiti TC Ligh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4570"/>
    <w:rPr>
      <w:rFonts w:ascii="Heiti TC Light" w:eastAsia="Heiti TC Light"/>
    </w:rPr>
  </w:style>
  <w:style w:type="character" w:styleId="Hyperlink">
    <w:name w:val="Hyperlink"/>
    <w:basedOn w:val="DefaultParagraphFont"/>
    <w:uiPriority w:val="99"/>
    <w:unhideWhenUsed/>
    <w:rsid w:val="00AE45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4570"/>
    <w:pPr>
      <w:ind w:leftChars="200"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AE45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Leedom, Jennifer</cp:lastModifiedBy>
  <cp:revision>2</cp:revision>
  <dcterms:created xsi:type="dcterms:W3CDTF">2025-06-02T16:48:00Z</dcterms:created>
  <dcterms:modified xsi:type="dcterms:W3CDTF">2025-06-02T16:48:00Z</dcterms:modified>
</cp:coreProperties>
</file>